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Web Appendix: Included study details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before="0" w:after="12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A. Autopsy Studies</w:t>
      </w:r>
    </w:p>
    <w:tbl>
      <w:tblPr>
        <w:tblW w:w="13750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76"/>
        <w:gridCol w:w="709"/>
        <w:gridCol w:w="992"/>
        <w:gridCol w:w="709"/>
        <w:gridCol w:w="4961"/>
        <w:gridCol w:w="425"/>
        <w:gridCol w:w="567"/>
        <w:gridCol w:w="709"/>
        <w:gridCol w:w="567"/>
        <w:gridCol w:w="851"/>
        <w:gridCol w:w="992"/>
        <w:gridCol w:w="992"/>
      </w:tblGrid>
      <w:tr>
        <w:trPr>
          <w:trHeight w:val="156" w:hRule="atLeast"/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0"/>
                <w:lang w:val="en-US"/>
              </w:rPr>
              <w:t>Author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0"/>
                <w:lang w:val="en-US"/>
              </w:rPr>
              <w:t>Sample siz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0"/>
                <w:lang w:val="en-US"/>
              </w:rPr>
              <w:t xml:space="preserve">Mean age (years) 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0"/>
                <w:lang w:val="en-US"/>
              </w:rPr>
              <w:t>% female</w:t>
            </w:r>
          </w:p>
        </w:tc>
        <w:tc>
          <w:tcPr>
            <w:tcW w:w="49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0"/>
                <w:lang w:val="en-US"/>
              </w:rPr>
              <w:t>Patient spectrum</w:t>
            </w:r>
          </w:p>
        </w:tc>
        <w:tc>
          <w:tcPr>
            <w:tcW w:w="226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0"/>
                <w:lang w:val="en-US"/>
              </w:rPr>
              <w:t>Number of patients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0"/>
                <w:lang w:val="en-US"/>
              </w:rPr>
              <w:t>Imaging finding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0"/>
                <w:lang w:val="en-US"/>
              </w:rPr>
              <w:t>Sensitivity (%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0"/>
                <w:lang w:val="en-US"/>
              </w:rPr>
              <w:t>Specificity (%)</w:t>
            </w:r>
          </w:p>
        </w:tc>
      </w:tr>
      <w:tr>
        <w:trPr>
          <w:trHeight w:val="70" w:hRule="atLeast"/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49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0"/>
                <w:lang w:val="en-US"/>
              </w:rPr>
              <w:t xml:space="preserve">AD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0"/>
                <w:lang w:val="en-US"/>
              </w:rPr>
              <w:t xml:space="preserve">VaD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0"/>
                <w:lang w:val="en-US"/>
              </w:rPr>
              <w:t xml:space="preserve">Mixed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0"/>
                <w:lang w:val="en-US"/>
              </w:rPr>
              <w:t xml:space="preserve">Other 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13750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18"/>
                <w:szCs w:val="20"/>
                <w:lang w:val="en-US"/>
              </w:rPr>
              <w:t>Cohort studies</w:t>
            </w:r>
          </w:p>
        </w:tc>
      </w:tr>
      <w:tr>
        <w:trPr>
          <w:trHeight w:val="7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Barclay (1992)</w:t>
            </w:r>
            <w:r>
              <w:rPr>
                <w:rFonts w:cs="Calibri" w:ascii="Calibri" w:hAnsi="Calibri"/>
                <w:color w:val="000000"/>
                <w:sz w:val="18"/>
                <w:szCs w:val="20"/>
                <w:vertAlign w:val="superscript"/>
                <w:lang w:val="en-US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 xml:space="preserve">7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2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All patients known to be clinically demented and received ante-mortem CT followed and autopsied through a dementia clinic. AD, VaD, mixed dementia and other dementias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CT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91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Del Ser (2005)</w:t>
            </w:r>
            <w:r>
              <w:rPr>
                <w:rFonts w:cs="Calibri" w:ascii="Calibri" w:hAnsi="Calibri"/>
                <w:color w:val="000000"/>
                <w:sz w:val="18"/>
                <w:szCs w:val="20"/>
                <w:vertAlign w:val="superscript"/>
                <w:lang w:val="en-US"/>
              </w:rPr>
              <w:t>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 xml:space="preserve">7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6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Consecutive Caucasian dementia patients diagnosed with AD or mixed dementia at autopsy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CT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93</w:t>
            </w:r>
          </w:p>
        </w:tc>
      </w:tr>
      <w:tr>
        <w:trPr>
          <w:trHeight w:val="13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Ettlin (1989)</w:t>
            </w:r>
            <w:r>
              <w:rPr>
                <w:rFonts w:cs="Calibri" w:ascii="Calibri" w:hAnsi="Calibri"/>
                <w:color w:val="000000"/>
                <w:sz w:val="18"/>
                <w:szCs w:val="20"/>
                <w:vertAlign w:val="superscript"/>
                <w:lang w:val="en-US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 xml:space="preserve">8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5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AD, MID and mixed dementia diagnosed at autopsy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CT 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80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Erkinjuntti (1988)</w:t>
            </w:r>
            <w:r>
              <w:rPr>
                <w:rFonts w:cs="Calibri" w:ascii="Calibri" w:hAnsi="Calibri"/>
                <w:color w:val="000000"/>
                <w:sz w:val="18"/>
                <w:szCs w:val="20"/>
                <w:vertAlign w:val="superscript"/>
                <w:lang w:val="en-US"/>
              </w:rPr>
              <w:t>29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31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 xml:space="preserve">79 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58</w:t>
            </w:r>
          </w:p>
        </w:tc>
        <w:tc>
          <w:tcPr>
            <w:tcW w:w="496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Consecutive dementia patients who died and received an autopsy</w:t>
            </w:r>
          </w:p>
        </w:tc>
        <w:tc>
          <w:tcPr>
            <w:tcW w:w="425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23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3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CT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100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42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CT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100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42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CT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80</w:t>
            </w:r>
          </w:p>
        </w:tc>
      </w:tr>
      <w:tr>
        <w:trPr>
          <w:trHeight w:val="138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42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CT 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100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42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CT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60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Kondo (1995)</w:t>
            </w:r>
            <w:r>
              <w:rPr>
                <w:rFonts w:cs="Calibri" w:ascii="Calibri" w:hAnsi="Calibri"/>
                <w:color w:val="000000"/>
                <w:sz w:val="18"/>
                <w:szCs w:val="20"/>
                <w:vertAlign w:val="superscript"/>
                <w:lang w:val="en-US"/>
              </w:rPr>
              <w:t>30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48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 xml:space="preserve">76 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69</w:t>
            </w:r>
          </w:p>
        </w:tc>
        <w:tc>
          <w:tcPr>
            <w:tcW w:w="496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Consecutive dementia patients who underwent autopsy</w:t>
            </w:r>
          </w:p>
        </w:tc>
        <w:tc>
          <w:tcPr>
            <w:tcW w:w="425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25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19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CT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48</w:t>
            </w:r>
          </w:p>
        </w:tc>
      </w:tr>
      <w:tr>
        <w:trPr>
          <w:trHeight w:val="192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496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42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CT 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32</w:t>
            </w:r>
          </w:p>
        </w:tc>
      </w:tr>
      <w:tr>
        <w:trPr>
          <w:trHeight w:val="80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Meguro (1994)</w:t>
            </w:r>
            <w:r>
              <w:rPr>
                <w:rFonts w:cs="Calibri" w:ascii="Calibri" w:hAnsi="Calibri"/>
                <w:color w:val="000000"/>
                <w:sz w:val="18"/>
                <w:szCs w:val="20"/>
                <w:vertAlign w:val="superscript"/>
                <w:lang w:val="en-US"/>
              </w:rPr>
              <w:t>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 xml:space="preserve">8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7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Patients with a clinical and pathological diagnosis of AD and AD with Binswanger’s disease</w:t>
            </w:r>
          </w:p>
        </w:tc>
        <w:tc>
          <w:tcPr>
            <w:tcW w:w="425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CT 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1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24</w:t>
            </w:r>
          </w:p>
        </w:tc>
      </w:tr>
      <w:tr>
        <w:trPr>
          <w:trHeight w:val="225" w:hRule="atLeast"/>
          <w:cantSplit w:val="true"/>
        </w:trPr>
        <w:tc>
          <w:tcPr>
            <w:tcW w:w="1375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18"/>
                <w:szCs w:val="20"/>
                <w:lang w:val="en-US"/>
              </w:rPr>
              <w:t>Case-control studies</w:t>
            </w:r>
          </w:p>
        </w:tc>
      </w:tr>
      <w:tr>
        <w:trPr>
          <w:trHeight w:val="130" w:hRule="atLeast"/>
          <w:cantSplit w:val="true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Crum (2003)</w:t>
            </w:r>
            <w:r>
              <w:rPr>
                <w:rFonts w:cs="Calibri" w:ascii="Calibri" w:hAnsi="Calibri"/>
                <w:color w:val="000000"/>
                <w:sz w:val="18"/>
                <w:szCs w:val="20"/>
                <w:vertAlign w:val="superscript"/>
                <w:lang w:val="en-US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N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N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Patients with confirmed AD and mixed dementia on autopsy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MRI 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  <w:lang w:val="en-US"/>
              </w:rPr>
              <w:t>2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before="0" w:after="12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b.  Non-autopsy Studies</w:t>
      </w:r>
    </w:p>
    <w:tbl>
      <w:tblPr>
        <w:tblW w:w="13750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76"/>
        <w:gridCol w:w="709"/>
        <w:gridCol w:w="850"/>
        <w:gridCol w:w="709"/>
        <w:gridCol w:w="2977"/>
        <w:gridCol w:w="850"/>
        <w:gridCol w:w="851"/>
        <w:gridCol w:w="850"/>
        <w:gridCol w:w="426"/>
        <w:gridCol w:w="567"/>
        <w:gridCol w:w="567"/>
        <w:gridCol w:w="567"/>
        <w:gridCol w:w="850"/>
        <w:gridCol w:w="851"/>
        <w:gridCol w:w="850"/>
      </w:tblGrid>
      <w:tr>
        <w:trPr>
          <w:tblHeader w:val="true"/>
          <w:trHeight w:val="144" w:hRule="atLeast"/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8"/>
                <w:lang w:val="en-US"/>
              </w:rPr>
              <w:t>Author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8"/>
                <w:lang w:val="en-US"/>
              </w:rPr>
              <w:t>Sample siz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8"/>
                <w:lang w:val="en-US"/>
              </w:rPr>
              <w:t xml:space="preserve">Mean age (years) 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8"/>
                <w:lang w:val="en-US"/>
              </w:rPr>
              <w:t>% female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8"/>
                <w:lang w:val="en-US"/>
              </w:rPr>
              <w:t>Patient spectrum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>Reference standard</w:t>
            </w:r>
          </w:p>
        </w:tc>
        <w:tc>
          <w:tcPr>
            <w:tcW w:w="21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8"/>
                <w:lang w:val="en-US"/>
              </w:rPr>
              <w:t>N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8"/>
                <w:lang w:val="en-US"/>
              </w:rPr>
              <w:t>Imaging finding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8"/>
                <w:lang w:val="en-US"/>
              </w:rPr>
              <w:t>Sensitivity %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8"/>
                <w:lang w:val="en-US"/>
              </w:rPr>
              <w:t>Specificity %</w:t>
            </w:r>
          </w:p>
        </w:tc>
      </w:tr>
      <w:tr>
        <w:trPr>
          <w:tblHeader w:val="true"/>
          <w:trHeight w:val="124" w:hRule="atLeast"/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113" w:hanging="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113" w:hanging="0"/>
              <w:jc w:val="center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113" w:hanging="0"/>
              <w:jc w:val="center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113" w:hanging="0"/>
              <w:jc w:val="center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113" w:hanging="0"/>
              <w:jc w:val="center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9" w:leader="none"/>
              </w:tabs>
              <w:autoSpaceDE w:val="false"/>
              <w:rPr>
                <w:rFonts w:ascii="Calibri" w:hAnsi="Calibri" w:cs="Calibri"/>
                <w:b/>
                <w:b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8"/>
                <w:lang w:val="en-US"/>
              </w:rPr>
              <w:t>AD</w:t>
              <w:tab/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8"/>
                <w:lang w:val="en-US"/>
              </w:rPr>
              <w:t>Va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8"/>
                <w:lang w:val="en-US"/>
              </w:rPr>
              <w:t>Mixed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8"/>
                <w:lang w:val="en-US"/>
              </w:rPr>
              <w:t xml:space="preserve">AD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8"/>
                <w:lang w:val="en-US"/>
              </w:rPr>
              <w:t xml:space="preserve">VaD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sz w:val="18"/>
                <w:szCs w:val="8"/>
                <w:lang w:val="en-US"/>
              </w:rPr>
              <w:t xml:space="preserve">Mixed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8"/>
                <w:lang w:val="en-US"/>
              </w:rPr>
              <w:t xml:space="preserve">Other 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113" w:hanging="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113" w:hanging="0"/>
              <w:jc w:val="center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113" w:hanging="0"/>
              <w:jc w:val="center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</w:tr>
      <w:tr>
        <w:trPr>
          <w:trHeight w:val="263" w:hRule="atLeast"/>
          <w:cantSplit w:val="true"/>
        </w:trPr>
        <w:tc>
          <w:tcPr>
            <w:tcW w:w="13750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  <w:sz w:val="18"/>
                <w:szCs w:val="8"/>
                <w:lang w:val="en-US"/>
              </w:rPr>
              <w:t>Diagnostic cohort studies</w:t>
            </w:r>
          </w:p>
        </w:tc>
      </w:tr>
      <w:tr>
        <w:trPr>
          <w:trHeight w:val="165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Amar (1995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 xml:space="preserve">7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Patients referred to a memory disorders clinic and healthy controls. AD, VaD, mixed dementia, DLB, senile dementia, PD, alcoholism and healthy controls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 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7</w:t>
            </w:r>
          </w:p>
        </w:tc>
      </w:tr>
      <w:tr>
        <w:trPr>
          <w:trHeight w:val="65" w:hRule="atLeast"/>
          <w:cantSplit w:val="true"/>
        </w:trPr>
        <w:tc>
          <w:tcPr>
            <w:tcW w:w="127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Barber (1999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34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33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7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6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Patients aged &gt;60 years with DSM-IV dementia. Includes possible VaD, possible AD and possible DLB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IREN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8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5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3</w:t>
            </w:r>
          </w:p>
        </w:tc>
      </w:tr>
      <w:tr>
        <w:trPr>
          <w:trHeight w:val="64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</w:tr>
      <w:tr>
        <w:trPr>
          <w:trHeight w:val="251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6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harletta (1995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35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41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2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4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African-American. AD, VaD and stroke patients without dementia</w:t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IREN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8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9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0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4</w:t>
            </w:r>
          </w:p>
        </w:tc>
      </w:tr>
      <w:tr>
        <w:trPr>
          <w:trHeight w:val="212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0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1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8</w:t>
            </w:r>
          </w:p>
        </w:tc>
      </w:tr>
      <w:tr>
        <w:trPr>
          <w:trHeight w:val="150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hen (1992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36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0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R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R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All dementia cases at a single hospital. AD, VaD, mixed dementia and other dementias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 R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 R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 R</w:t>
            </w:r>
          </w:p>
        </w:tc>
        <w:tc>
          <w:tcPr>
            <w:tcW w:w="42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3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4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00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00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Engel (1992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Patients diagnosed as demented according to DSM-III R. AD, VaD, mixed dementia, possible dementia and other dementia caused by: PD, hydrocephalus, tumours, stroke, atypical dementia, syphilis, mitrochondrial encephalomyopathy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 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 R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4</w:t>
            </w:r>
          </w:p>
        </w:tc>
      </w:tr>
      <w:tr>
        <w:trPr>
          <w:trHeight w:val="164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Erkinjuntti (1987)</w:t>
            </w:r>
            <w:r>
              <w:fldChar w:fldCharType="begin"/>
            </w:r>
            <w:r>
              <w:rPr>
                <w:vertAlign w:val="superscript"/>
                <w:sz w:val="18"/>
                <w:szCs w:val="8"/>
                <w:rFonts w:cs="Calibri" w:ascii="Calibri" w:hAnsi="Calibri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8"/>
                <w:rFonts w:cs="Calibri" w:ascii="Calibri" w:hAnsi="Calibri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 w:eastAsia="en-US"/>
              </w:rPr>
              <w:t>38;39</w:t>
            </w:r>
            <w:r/>
            <w:r>
              <w:rPr>
                <w:vertAlign w:val="superscript"/>
                <w:sz w:val="18"/>
                <w:szCs w:val="8"/>
                <w:rFonts w:cs="Calibri" w:ascii="Calibri" w:hAnsi="Calibri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 w:eastAsia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onsecutive patients admitted to neurology centres. Results presented on AD, multi-infarct dementia or probable vascular dementia who had CT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IRE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9</w:t>
            </w:r>
          </w:p>
        </w:tc>
      </w:tr>
      <w:tr>
        <w:trPr>
          <w:trHeight w:val="176" w:hRule="atLeast"/>
          <w:cantSplit w:val="true"/>
        </w:trPr>
        <w:tc>
          <w:tcPr>
            <w:tcW w:w="127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Erkinjuntti (1987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40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1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 xml:space="preserve">67 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7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onsecutive patients admitted to neurology centres. Results presented on AD or VaD who received both MRI and CT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2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9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00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00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4</w:t>
            </w:r>
          </w:p>
        </w:tc>
      </w:tr>
      <w:tr>
        <w:trPr>
          <w:trHeight w:val="162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7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00</w:t>
            </w:r>
          </w:p>
        </w:tc>
      </w:tr>
      <w:tr>
        <w:trPr>
          <w:trHeight w:val="582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Frisoni (1995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 xml:space="preserve">77 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onsecutive patients with cognitive problems who fulfilled the DSM-III-R criteria for dementia. AD, VaD, mixed dementia and uncertain dementia patien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IRE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9</w:t>
            </w:r>
          </w:p>
        </w:tc>
      </w:tr>
      <w:tr>
        <w:trPr>
          <w:trHeight w:val="163" w:hRule="atLeast"/>
          <w:cantSplit w:val="true"/>
        </w:trPr>
        <w:tc>
          <w:tcPr>
            <w:tcW w:w="127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Hagiwara (1990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42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6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8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R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AD, VaD and mixed dementia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HIS</w:t>
            </w:r>
          </w:p>
        </w:tc>
        <w:tc>
          <w:tcPr>
            <w:tcW w:w="42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1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4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1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7</w:t>
            </w:r>
          </w:p>
        </w:tc>
      </w:tr>
      <w:tr>
        <w:trPr>
          <w:trHeight w:val="55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5</w:t>
            </w:r>
          </w:p>
        </w:tc>
      </w:tr>
      <w:tr>
        <w:trPr>
          <w:trHeight w:val="181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Kertesz (1990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Patients referred for initial dementia diagnosis and normal controls. AD and VaD included in analysis.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IRE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9</w:t>
            </w:r>
          </w:p>
        </w:tc>
      </w:tr>
      <w:tr>
        <w:trPr>
          <w:trHeight w:val="143" w:hRule="atLeast"/>
          <w:cantSplit w:val="true"/>
        </w:trPr>
        <w:tc>
          <w:tcPr>
            <w:tcW w:w="127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agga (2004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44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63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7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6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onsecutive in and outpatients evaluated for dementia. AD, VaD, mixed dementia and mild cognitive dysfunction patients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ICD-10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ICD-10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ICD-10</w:t>
            </w:r>
          </w:p>
        </w:tc>
        <w:tc>
          <w:tcPr>
            <w:tcW w:w="42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7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1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3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7</w:t>
            </w:r>
          </w:p>
        </w:tc>
      </w:tr>
      <w:tr>
        <w:trPr>
          <w:trHeight w:val="141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0</w:t>
            </w:r>
          </w:p>
        </w:tc>
      </w:tr>
      <w:tr>
        <w:trPr>
          <w:trHeight w:val="138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8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Purandare (2008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AD and VaD patien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IRE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1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Scheltens (2000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AD and VaD patien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IRE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1</w:t>
            </w:r>
          </w:p>
        </w:tc>
      </w:tr>
      <w:tr>
        <w:trPr>
          <w:trHeight w:val="157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Schroder (1989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onsecutive demented patients with suspected AD and MID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1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Skoog (1994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 xml:space="preserve">8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Representative sample of 85 year olds in Gothenburg. AD, VaD, other dementias and healthy controls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 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3</w:t>
            </w:r>
          </w:p>
        </w:tc>
      </w:tr>
      <w:tr>
        <w:trPr>
          <w:trHeight w:val="382" w:hRule="atLeast"/>
          <w:cantSplit w:val="true"/>
        </w:trPr>
        <w:tc>
          <w:tcPr>
            <w:tcW w:w="127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Staekenborg (2009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49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83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5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7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onsecutively included patients who attended an outpatient memory clinic and who were subsequently diagnosed with AD, VaD or MCI or in whom clinical investigations showed no abnormalities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IREN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10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4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6</w:t>
            </w:r>
          </w:p>
        </w:tc>
      </w:tr>
      <w:tr>
        <w:trPr>
          <w:trHeight w:val="382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6</w:t>
            </w:r>
          </w:p>
        </w:tc>
      </w:tr>
      <w:tr>
        <w:trPr>
          <w:trHeight w:val="174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Steingart (1987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50</w:t>
            </w: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 xml:space="preserve">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 xml:space="preserve">7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Possible dementia patients. AD, mixed dementia, depressive pseudodementia, alcoholic dementia, progressive nuclear palsy, CJD, Parkinson's and pseudobulbar patients Severe MID patients excluded.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sz w:val="18"/>
                <w:szCs w:val="8"/>
                <w:lang w:val="en-US"/>
              </w:rPr>
              <w:t>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9</w:t>
            </w:r>
          </w:p>
        </w:tc>
      </w:tr>
      <w:tr>
        <w:trPr>
          <w:trHeight w:val="154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Wahlund (1994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 xml:space="preserve">Consecutive patients with dementia symptoms. AD, VaD and possible AD. Early onset dementia, non-dementia or unclassifiable dementia excluded from analysis. 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IRE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9</w:t>
            </w:r>
          </w:p>
        </w:tc>
      </w:tr>
      <w:tr>
        <w:trPr>
          <w:trHeight w:val="143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Wallin (1989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onsecutive dementia patients with early onset AD, late onset AD and VaD</w:t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5</w:t>
            </w:r>
          </w:p>
        </w:tc>
      </w:tr>
      <w:tr>
        <w:trPr>
          <w:trHeight w:val="303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Zimny (2007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AD, VaD and mixed dementia who underwent CT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IREN</w:t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History/ exam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5</w:t>
            </w:r>
          </w:p>
        </w:tc>
      </w:tr>
      <w:tr>
        <w:trPr>
          <w:trHeight w:val="74" w:hRule="atLeast"/>
          <w:cantSplit w:val="true"/>
        </w:trPr>
        <w:tc>
          <w:tcPr>
            <w:tcW w:w="13750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i/>
                <w:i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b/>
                <w:i/>
                <w:color w:val="000000"/>
                <w:sz w:val="18"/>
                <w:szCs w:val="8"/>
                <w:lang w:val="en-US"/>
              </w:rPr>
              <w:t>Case-control studies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Aharon-Peretz (1988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ID and AD patien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4</w:t>
            </w:r>
          </w:p>
        </w:tc>
      </w:tr>
      <w:tr>
        <w:trPr>
          <w:trHeight w:val="112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Butler (1995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AD and MID patien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 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4</w:t>
            </w:r>
          </w:p>
        </w:tc>
      </w:tr>
      <w:tr>
        <w:trPr>
          <w:trHeight w:val="122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u (2005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AD and mixed dementia patients and cognitively normal controls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ADDTC</w:t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8</w:t>
            </w:r>
          </w:p>
        </w:tc>
      </w:tr>
      <w:tr>
        <w:trPr>
          <w:trHeight w:val="185" w:hRule="atLeast"/>
          <w:cantSplit w:val="true"/>
        </w:trPr>
        <w:tc>
          <w:tcPr>
            <w:tcW w:w="127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Ebmeier (1987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57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0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8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4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Patients with dementia and normal controls recruited. Excluded dementia caused by metabolic, toxic, endocrine and nutritional factors. Results presented on MID and AD patients.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2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8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1</w:t>
            </w:r>
          </w:p>
        </w:tc>
      </w:tr>
      <w:tr>
        <w:trPr>
          <w:trHeight w:val="184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9</w:t>
            </w:r>
          </w:p>
        </w:tc>
      </w:tr>
      <w:tr>
        <w:trPr>
          <w:trHeight w:val="184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5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Endo (1989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8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AD, MID and multi-infarction without dementia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-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2</w:t>
            </w:r>
          </w:p>
        </w:tc>
      </w:tr>
      <w:tr>
        <w:trPr>
          <w:trHeight w:val="74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Kobari (1990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ormal volunteers, AD and MID patien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 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8</w:t>
            </w:r>
          </w:p>
        </w:tc>
      </w:tr>
      <w:tr>
        <w:trPr>
          <w:trHeight w:val="260" w:hRule="atLeast"/>
          <w:cantSplit w:val="true"/>
        </w:trPr>
        <w:tc>
          <w:tcPr>
            <w:tcW w:w="127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Kobari (1990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60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1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 xml:space="preserve">66 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8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Patients with AD, MID, chronic cerebral infarctions and intact cognition, and elderly volunteers who were neurologically normal included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-R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4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7</w:t>
            </w:r>
          </w:p>
        </w:tc>
      </w:tr>
      <w:tr>
        <w:trPr>
          <w:trHeight w:val="264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6</w:t>
            </w:r>
          </w:p>
        </w:tc>
      </w:tr>
      <w:tr>
        <w:trPr>
          <w:trHeight w:val="179" w:hRule="atLeast"/>
          <w:cantSplit w:val="true"/>
        </w:trPr>
        <w:tc>
          <w:tcPr>
            <w:tcW w:w="127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Lechner (1991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61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8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9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7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AD, VaD and normal controls</w:t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IREN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8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1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7</w:t>
            </w:r>
          </w:p>
        </w:tc>
      </w:tr>
      <w:tr>
        <w:trPr>
          <w:trHeight w:val="201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9</w:t>
            </w:r>
          </w:p>
        </w:tc>
      </w:tr>
      <w:tr>
        <w:trPr>
          <w:trHeight w:val="190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6</w:t>
            </w:r>
          </w:p>
        </w:tc>
      </w:tr>
      <w:tr>
        <w:trPr>
          <w:trHeight w:val="124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</w:t>
            </w:r>
          </w:p>
        </w:tc>
      </w:tr>
      <w:tr>
        <w:trPr>
          <w:trHeight w:val="86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1</w:t>
            </w:r>
          </w:p>
        </w:tc>
      </w:tr>
      <w:tr>
        <w:trPr>
          <w:trHeight w:val="114" w:hRule="atLeast"/>
          <w:cantSplit w:val="true"/>
        </w:trPr>
        <w:tc>
          <w:tcPr>
            <w:tcW w:w="127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London (1986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62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05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R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R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AD, VaD and normal aged controls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DSM-III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51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5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5</w:t>
            </w:r>
          </w:p>
        </w:tc>
      </w:tr>
      <w:tr>
        <w:trPr>
          <w:trHeight w:val="112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T 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0</w:t>
            </w:r>
          </w:p>
        </w:tc>
      </w:tr>
      <w:tr>
        <w:trPr>
          <w:trHeight w:val="502" w:hRule="atLeast"/>
          <w:cantSplit w:val="true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Patankar (2005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 xml:space="preserve">6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5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Consecutive ischemic VaD, AD or FTD and healthy controls. Equivocal IVD cases exclud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IRE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3</w:t>
            </w:r>
          </w:p>
        </w:tc>
      </w:tr>
      <w:tr>
        <w:trPr>
          <w:trHeight w:val="198" w:hRule="atLeast"/>
          <w:cantSplit w:val="true"/>
        </w:trPr>
        <w:tc>
          <w:tcPr>
            <w:tcW w:w="127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Schmidt (1992)</w:t>
            </w:r>
            <w:r>
              <w:rPr>
                <w:rFonts w:cs="Calibri" w:ascii="Calibri" w:hAnsi="Calibri"/>
                <w:color w:val="000000"/>
                <w:sz w:val="18"/>
                <w:szCs w:val="8"/>
                <w:vertAlign w:val="superscript"/>
                <w:lang w:val="en-US"/>
              </w:rPr>
              <w:t>64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76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8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6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Probable AD, VaD and normal controls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DRDA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N-AIREN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7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31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0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3</w:t>
            </w:r>
          </w:p>
        </w:tc>
      </w:tr>
      <w:tr>
        <w:trPr>
          <w:trHeight w:val="164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22</w:t>
            </w:r>
          </w:p>
        </w:tc>
      </w:tr>
      <w:tr>
        <w:trPr>
          <w:trHeight w:val="97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11</w:t>
            </w:r>
          </w:p>
        </w:tc>
      </w:tr>
      <w:tr>
        <w:trPr>
          <w:trHeight w:val="156" w:hRule="atLeast"/>
          <w:cantSplit w:val="true"/>
        </w:trPr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42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MRI 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9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8"/>
                <w:lang w:val="en-US"/>
              </w:rPr>
              <w:t>89</w:t>
            </w:r>
          </w:p>
        </w:tc>
      </w:tr>
    </w:tbl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  <w:t>NR=not reported; AD=Alzheimer’s disease; MID=multi-infarct dementia; VaD=vascular dementia; MCI=mild cognitive impairment; DLB=dementia with lewy bodies; PD=Parkinson’s dementia; IVD=ischemic vascular dementia; CT=computed tomography; MRI=magnetic resonance imaging</w:t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tbl>
      <w:tblPr>
        <w:tblW w:w="7938" w:type="dxa"/>
        <w:jc w:val="left"/>
        <w:tblInd w:w="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095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Imaging finding 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6"/>
              </w:rPr>
            </w:pPr>
            <w:r>
              <w:rPr>
                <w:rFonts w:cs="Calibri" w:ascii="Calibri" w:hAnsi="Calibri"/>
                <w:b/>
                <w:sz w:val="18"/>
                <w:szCs w:val="16"/>
              </w:rPr>
              <w:t xml:space="preserve">Description 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  <w:t>1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  <w:t>Lacunar infarcts (also known as subcortical, deep or basal ganglia infarcts)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  <w:t>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  <w:t>Non-lacunar infarcts (also known as cortical or cerebral infarcts)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  <w:t>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  <w:t xml:space="preserve">General infarcts 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  <w:t>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  <w:t>White matter hyperintensities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  <w:t>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  <w:t>Periventricular hyperintensities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  <w:t>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  <w:t>Basal ganglia hyperintensities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  <w:t>8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6"/>
              </w:rPr>
            </w:pPr>
            <w:r>
              <w:rPr>
                <w:rFonts w:cs="Calibri" w:ascii="Calibri" w:hAnsi="Calibri"/>
                <w:sz w:val="18"/>
                <w:szCs w:val="16"/>
              </w:rPr>
              <w:t>Global imaging assessment</w:t>
            </w:r>
          </w:p>
        </w:tc>
      </w:tr>
    </w:tbl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Heading1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eading1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References</w:t>
      </w:r>
      <w:r>
        <w:fldChar w:fldCharType="begin"/>
      </w:r>
      <w:r>
        <w:rPr>
          <w:sz w:val="22"/>
          <w:b/>
          <w:szCs w:val="22"/>
          <w:rFonts w:cs="Calibri" w:ascii="Calibri" w:hAnsi="Calibri"/>
          <w:lang w:val="en-US" w:eastAsia="en-US"/>
        </w:rPr>
        <w:instrText xml:space="preserve"> ADDIN REFMGR.REFLIST </w:instrText>
      </w:r>
      <w:r>
        <w:rPr>
          <w:rFonts w:cs="Calibri" w:ascii="Calibri" w:hAnsi="Calibri"/>
          <w:b/>
          <w:sz w:val="22"/>
          <w:szCs w:val="22"/>
          <w:lang w:val="en-US" w:eastAsia="en-US"/>
        </w:rPr>
      </w:r>
      <w:r>
        <w:rPr>
          <w:sz w:val="22"/>
          <w:b/>
          <w:szCs w:val="22"/>
          <w:rFonts w:cs="Calibri" w:ascii="Calibri" w:hAnsi="Calibri"/>
          <w:lang w:val="en-US" w:eastAsia="en-US"/>
        </w:rPr>
        <w:fldChar w:fldCharType="separate"/>
      </w:r>
      <w:r/>
      <w:r>
        <w:rPr>
          <w:rFonts w:cs="Calibri" w:ascii="Calibri" w:hAnsi="Calibri"/>
          <w:b/>
          <w:sz w:val="22"/>
          <w:szCs w:val="22"/>
          <w:lang w:val="en-US" w:eastAsia="en-US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26) </w:t>
        <w:tab/>
        <w:t xml:space="preserve">Barclay LL, Linden C, Murtagh R. Medial temporal atrophy as a magnetic resonance imaging marker for Alzheimer's disease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Journal of Neuroimaging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92; 2(3):131-13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27) </w:t>
        <w:tab/>
        <w:t xml:space="preserve">Del ST, Hachinski V, Merskey H, Munoz DG. Alzheimer's disease with and without cerebral infarcts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Journal of the Neurological Sciences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2005; 231(1-2):3-1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28) </w:t>
        <w:tab/>
        <w:t xml:space="preserve">Ettlin TM, Staehelin HB, Kischka U, Ulrich J, Scollo-Lavizzari G, Wiggli U et al. Computed tomography, electroencephalography, and clinical features in the differential diagnosis of senile dementia. A prospective clinicopathologic study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Archives of Neurology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89; 46(11):1217-122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29) </w:t>
        <w:tab/>
        <w:t xml:space="preserve">Erkinjuntti T, Haltia M, Palo J, Sulkava R, Paetau A. Accuracy of the clinical diagnosis of vascular dementia: a prospective clinical and post-mortem neuropathological study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Journal of Neurology, Neurosurgery &amp; Psychiatry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88; 51(8):1037-104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30) </w:t>
        <w:tab/>
        <w:t xml:space="preserve">Kondo N. A study on the difference between clinical and neuropathological diagnoses of age-related dementing illnesses; correlations with Hachinski's ischemic score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Seishin Shinkeigaku Zasshi - Psychiatria et Neurologia Japonica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95; 97(10):825-84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31) </w:t>
        <w:tab/>
        <w:t xml:space="preserve">Meguro K, Matsushita M, Yoshida R, Otomo E, Yamaguchi S, Nakagawa T et al. A clinicopathological study of senile dementia of Alzheimer's type (SDAT) and white matter lesions of Binswanger's type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Japanese Journal of Geriatrics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94; 31(3):226-23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32) </w:t>
        <w:tab/>
        <w:t xml:space="preserve">Crum TA, Luis CA, Loewenstein DA, Pascal S, Bruce-Gregorius J, Petito C et al. MRI white matter hyperintensities in Alzheimer's disease (AD) patients do not correlate with vascular disease: A clinico-pathological study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Neurology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2003; 60(5 Supplement 1)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33) </w:t>
        <w:tab/>
        <w:t xml:space="preserve">Amar K, Lewis T, Wilcock G, Scott M, Bucks R. The relationship between white matter low attenuation on brain CT and vascular risk factors: a memory clinic study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Age &amp; Ageing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95; 24(5):411-41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34) </w:t>
        <w:tab/>
        <w:t xml:space="preserve">Barber R, Gholkar A, Scheltens P, Ballard C, McKeith IG, O'Brien JT. Medial temporal lobe atrophy on MRI in dementia with Lewy bodies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Neurology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99; 52(6):1153-115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35) </w:t>
        <w:tab/>
        <w:t xml:space="preserve">Charletta D, Gorelick PB, Dollear TJ, Freels S, Harris Y. CT and MRI findings among African-Americans with Alzheimer's disease, vascular dementia, and stroke without dementia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Neurology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95; 45(8):1456-146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36) </w:t>
        <w:tab/>
        <w:t xml:space="preserve">Chen XS. Application of ischemic score of Hachinski in differentiation of multi-infarct dementia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Chung-Hua Shen Ching Ching Shen Ko Tsa Chih [Chinese Journal of Neurology &amp; Psychiatry]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92; 25(6):334-33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37) </w:t>
        <w:tab/>
        <w:t xml:space="preserve">Engel PA, Gelber J. Does computed tomographic brain imaging have a place in the diagnosis of dementia?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Archives of Internal Medicin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92; 152(7):1437-144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38) </w:t>
        <w:tab/>
        <w:t xml:space="preserve">Erkinjuntti T, Ketonen L, Sulkava R, Vuorialho M, Palo J. CT in the differential diagnosis between Alzheimer's disease and vascular dementia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Acta Neurologica Scandinavica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87; 75(4):262-27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39) </w:t>
        <w:tab/>
        <w:t xml:space="preserve">Erkinjuntti T. Differential diagnosis between Alzheimer's disease and vascular dementia: evaluation of common clinical methods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Acta Neurologica Scandinavica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87; 76(6):433-44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40) </w:t>
        <w:tab/>
        <w:t xml:space="preserve">Erkinjuntti T, Ketonen L, Sulkava R, Sipponen J, Vuorialho M, Iivanainen M. Do white matter changes on MRI and CT differentiate vascular dementia from Alzheimer's disease?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Journal of Neurology, Neurosurgery &amp; Psychiatry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87; 50(1):37-4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41) </w:t>
        <w:tab/>
        <w:t xml:space="preserve">Frisoni GB, Beltramello A, Binetti G, Bianchetti A, Weiss C, Scuratti A et al. Computed tomography in the detection of the vascular component in dementia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Gerontology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95; 41(2):121-12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42) </w:t>
        <w:tab/>
        <w:t xml:space="preserve">Hagiwara M. A clinical study on the usefulness of CT and MRI imaging in evaluating differential diagnosis and the degree of dementia in vascular dementia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Nippon Ika Daigaku Zasshi - Journal of the Nippon Medical School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90; 57(3):265-27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43) </w:t>
        <w:tab/>
        <w:t xml:space="preserve">Kertesz A, Polk M, Carr T. Cognition and white matter changes on magnetic resonance imaging in dementia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Archives of Neurology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90; 47(4):387-39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44) </w:t>
        <w:tab/>
        <w:t xml:space="preserve">Nagga K, Radberg C, Marcusson J. CT brain findings in clinical dementia investigation--underestimation of mixed dementia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Dementia &amp; Geriatric Cognitive Disorders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2004; 18(1):59-6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45) </w:t>
        <w:tab/>
        <w:t xml:space="preserve">Purandare N, Oude Voshaar RC, McCollum C, Jackson A, Burns A. Paradoxical embolisation and cerebral white matter lesions in dementia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British Journal of Radiology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2008; 81(961):30-3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46) </w:t>
        <w:tab/>
        <w:t xml:space="preserve">Scheltens P, Kittner B. Preliminary results from an MRI/CT-based database for vascular dementia and Alzheimer's disease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Annals of the New York Academy of Sciences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2000; 903:542-54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47) </w:t>
        <w:tab/>
        <w:t xml:space="preserve">Schroder J, Haan J, Dickmann E. Computerized tomography (CT) in multi-infarct (MID) and dementia of Alzheimer's type (DAT)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Journal of Neural Transmission - Parkinson's Disease and Dementia Section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89; 1(1-2):12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48) </w:t>
        <w:tab/>
        <w:t xml:space="preserve">Skoog I, Palmertz B, Andreasson LA. The prevalence of white-matter lesions on computed tomography of the brain in demented and nondemented 85-year-olds. [Review] [53 refs]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Journal of Geriatric Psychiatry &amp; Neurology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94; 7(3):169-17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49) </w:t>
        <w:tab/>
        <w:t xml:space="preserve">Staekenborg SS, Koedam EL, Henneman WJ, Stokman P, Barkhof F, Scheltens P et al. Progression of mild cognitive impairment to dementia: contribution of cerebrovascular disease compared with medial temporal lobe atrophy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Strok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2009; 40(4):1269-127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50) </w:t>
        <w:tab/>
        <w:t xml:space="preserve">Steingart A, Hachinski VC, Lau C, Fox AJ, Fox H, Lee D et al. Cognitive and neurologic findings in demented patients with diffuse white matter lucencies on computed tomographic scan (leuko-araiosis)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Archives of Neurology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87; 44(1):36-3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51) </w:t>
        <w:tab/>
        <w:t xml:space="preserve">Wahlund LO, Basun H, Almkvist O, ndersson-Lundman G, Julin P, Saaf J. White matter hyperintensities in dementia: does it matter?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Magnetic Resonance Imaging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94; 12(3):387-39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52) </w:t>
        <w:tab/>
        <w:t xml:space="preserve">Wallin A, Blennow K, Uhlemann C, Langstrom G, Gottfries CG. White matter low attenuation on computed tomography in Alzheimer's disease and vascular dementia - Diagnostic and pathogenetic aspects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Acta Neurologica Scandinavica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89; 80(6):518-52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53) </w:t>
        <w:tab/>
        <w:t xml:space="preserve">Zimny A, Sasiadek M, Leszek J, Czarnecka A, Trypka E, Kiejna A. Does perfusion CT enable differentiating Alzheimer's disease from vascular dementia and mixed dementia? A preliminary report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Journal of the Neurological Sciences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2007; 257(1-2):114-12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54) </w:t>
        <w:tab/>
        <w:t xml:space="preserve">Aharon-Peretz J, Cummings JL, Hill MA. Vascular dementia and dementia of the Alzheimer type. Cognition, ventricular size, and leuko-araiosis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Archives of Neurology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88; 45(7):719-72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55) </w:t>
        <w:tab/>
        <w:t xml:space="preserve">Butler RE, Costa DC, Greco A, Ell PJ, Katona CLE. Differentiation between Alzheimer's disease and multi-infarct dementia: SPECT vs MR imaging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International Journal of Geriatric Psychiatry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95; 10(2):121-12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56) </w:t>
        <w:tab/>
        <w:t xml:space="preserve">Du AT, Schuff N, Chao LL, Kornak J, Ezekiel F, Jagust WJ et al. White matter lesions are associated with cortical atrophy more than entorhinal and hippocampal atrophy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Neurobiology of Aging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2005; 26(4):553-55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57) </w:t>
        <w:tab/>
        <w:t xml:space="preserve">Ebmeier KP, Besson JA, Crawford JR, Palin AN, Gemmel HG, Sharp PF et al. Nuclear magnetic resonance imaging and single photon emission tomography with radio-iodine labelled compounds in the diagnosis of dementia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Acta Psychiatrica Scandinavica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87; 75(5):549-55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58) </w:t>
        <w:tab/>
        <w:t xml:space="preserve">Endo R. A study of the clinical and the neuroradiological findings in multi-infarct dementia and Alzheimer type dementia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Journal of Tokyo Women's Medical College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89; 59(6):693-70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59) </w:t>
        <w:tab/>
        <w:t xml:space="preserve">Kobari M, Meyer JS, Ichijo M. Leuko-araiosis, cerebral atrophy, and cerebral perfusion in normal aging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Archives of Neurology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90; 47(2):161-16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60) </w:t>
        <w:tab/>
        <w:t xml:space="preserve">Kobari M, Meyer JS, Ichijo M, Oravez WT. Leukoaraiosis: correlation of MR and CT findings with blood flow, atrophy, and cognition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Ajnr: American Journal of Neuroradiology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90; 11(2):273-28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61) </w:t>
        <w:tab/>
        <w:t xml:space="preserve">Lechner H, Niederkorn K, Schmidt R. Does cerebrovascular insufficiency contribute to Alzheimer's disease?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Annals of the New York Academy of Sciences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91; 640:74-7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62) </w:t>
        <w:tab/>
        <w:t xml:space="preserve">London E, de Leon MJ, George AE, Englund E, Ferris S, Gentes C et al. Periventricular lucencies in the CT scans of aged and demented patients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Biological Psychiatry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86; 21(10):960-96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63) </w:t>
        <w:tab/>
        <w:t xml:space="preserve">Patankar TF, Mitra D, Varma A, Snowden J, Neary D, Jackson A. Dilatation of the Virchow-Robin space is a sensitive indicator of cerebral microvascular disease: study in elderly patients with dementia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Ajnr: American Journal of Neuroradiology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2005; 26(6):1512-1520.</w:t>
      </w:r>
    </w:p>
    <w:p>
      <w:pPr>
        <w:pStyle w:val="Normal"/>
        <w:tabs>
          <w:tab w:val="right" w:pos="540" w:leader="none"/>
          <w:tab w:val="left" w:pos="720" w:leader="none"/>
        </w:tabs>
        <w:ind w:hanging="720"/>
        <w:rPr/>
      </w:pPr>
      <w:r>
        <w:rPr>
          <w:rFonts w:cs="Calibri" w:ascii="Calibri" w:hAnsi="Calibri"/>
          <w:sz w:val="22"/>
          <w:szCs w:val="22"/>
          <w:lang w:val="en-US" w:eastAsia="en-US"/>
        </w:rPr>
        <w:tab/>
        <w:t xml:space="preserve">(64) </w:t>
        <w:tab/>
        <w:t xml:space="preserve">Schmidt R. Comparison of magnetic resonance imaging in Alzheimer's disease, vascular dementia and normal aging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European Neurology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1992; 32(3):164-169.</w:t>
      </w:r>
      <w:r/>
      <w:r>
        <w:rPr>
          <w:sz w:val="22"/>
          <w:szCs w:val="22"/>
          <w:rFonts w:cs="Calibri" w:ascii="Calibri" w:hAnsi="Calibri"/>
          <w:lang w:val="en-US" w:eastAsia="en-US"/>
        </w:rPr>
        <w:fldChar w:fldCharType="end"/>
      </w:r>
      <w:r>
        <w:rPr>
          <w:rFonts w:cs="Calibri" w:ascii="Calibri" w:hAnsi="Calibri"/>
          <w:sz w:val="22"/>
          <w:szCs w:val="22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02:55:00Z</dcterms:created>
  <dc:creator>eppfw</dc:creator>
  <dc:description/>
  <cp:keywords/>
  <dc:language>en-US</dc:language>
  <cp:lastModifiedBy>ftorres</cp:lastModifiedBy>
  <dcterms:modified xsi:type="dcterms:W3CDTF">2012-05-15T18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